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8585B4" w14:textId="77777777" w:rsidR="00F61A86" w:rsidRPr="003A1B5B" w:rsidRDefault="00F61A86" w:rsidP="00F61A86">
      <w:pPr>
        <w:pStyle w:val="Heading2"/>
        <w:jc w:val="both"/>
        <w:rPr>
          <w:szCs w:val="22"/>
        </w:rPr>
      </w:pPr>
      <w:bookmarkStart w:id="0" w:name="_GoBack"/>
      <w:bookmarkEnd w:id="0"/>
      <w:r w:rsidRPr="003A1B5B">
        <w:rPr>
          <w:szCs w:val="22"/>
        </w:rPr>
        <w:t>Supplementary</w:t>
      </w:r>
      <w:r w:rsidR="00F24160" w:rsidRPr="003A1B5B">
        <w:rPr>
          <w:szCs w:val="22"/>
        </w:rPr>
        <w:t xml:space="preserve"> File 1</w:t>
      </w:r>
      <w:r w:rsidRPr="003A1B5B">
        <w:rPr>
          <w:szCs w:val="22"/>
        </w:rPr>
        <w:t xml:space="preserve">: </w:t>
      </w:r>
    </w:p>
    <w:p w14:paraId="6266F180" w14:textId="77777777" w:rsidR="00F61A86" w:rsidRPr="003A1B5B" w:rsidRDefault="00F61A86" w:rsidP="00F61A86">
      <w:pPr>
        <w:pStyle w:val="Heading2"/>
        <w:jc w:val="both"/>
        <w:rPr>
          <w:szCs w:val="22"/>
        </w:rPr>
      </w:pPr>
      <w:r w:rsidRPr="003A1B5B">
        <w:rPr>
          <w:szCs w:val="22"/>
        </w:rPr>
        <w:t xml:space="preserve">Case Studies of Success </w:t>
      </w:r>
    </w:p>
    <w:p w14:paraId="224BB4A9" w14:textId="77777777" w:rsidR="00F61A86" w:rsidRPr="003A1B5B" w:rsidRDefault="00F61A86" w:rsidP="00F61A86">
      <w:pPr>
        <w:jc w:val="both"/>
        <w:rPr>
          <w:rFonts w:ascii="Arial" w:hAnsi="Arial" w:cs="Arial"/>
          <w:sz w:val="22"/>
          <w:szCs w:val="22"/>
        </w:rPr>
      </w:pPr>
      <w:r w:rsidRPr="003A1B5B">
        <w:rPr>
          <w:rFonts w:ascii="Arial" w:hAnsi="Arial" w:cs="Arial"/>
          <w:sz w:val="22"/>
          <w:szCs w:val="22"/>
        </w:rPr>
        <w:t>In this section we summarise the key features of existing analogous platforms.</w:t>
      </w:r>
    </w:p>
    <w:p w14:paraId="4D5E8638" w14:textId="77777777" w:rsidR="00F61A86" w:rsidRPr="003A1B5B" w:rsidRDefault="00F61A86" w:rsidP="00F61A86">
      <w:pPr>
        <w:jc w:val="both"/>
        <w:rPr>
          <w:rFonts w:ascii="Arial" w:hAnsi="Arial" w:cs="Arial"/>
          <w:sz w:val="22"/>
          <w:szCs w:val="22"/>
        </w:rPr>
      </w:pPr>
    </w:p>
    <w:p w14:paraId="3E4FEF7B" w14:textId="77777777" w:rsidR="00F61A86" w:rsidRPr="003A1B5B" w:rsidRDefault="00F61A86" w:rsidP="00F61A86">
      <w:pPr>
        <w:jc w:val="both"/>
        <w:rPr>
          <w:rFonts w:ascii="Arial" w:hAnsi="Arial" w:cs="Arial"/>
          <w:i/>
          <w:sz w:val="22"/>
          <w:szCs w:val="22"/>
        </w:rPr>
      </w:pPr>
      <w:r w:rsidRPr="003A1B5B">
        <w:rPr>
          <w:rFonts w:ascii="Arial" w:hAnsi="Arial" w:cs="Arial"/>
          <w:i/>
          <w:sz w:val="22"/>
          <w:szCs w:val="22"/>
        </w:rPr>
        <w:t>SHARE</w:t>
      </w:r>
    </w:p>
    <w:p w14:paraId="1BA3130F" w14:textId="1CF2B64F" w:rsidR="00F61A86" w:rsidRPr="003A1B5B" w:rsidRDefault="00F61A86" w:rsidP="00F61A86">
      <w:pPr>
        <w:jc w:val="both"/>
        <w:rPr>
          <w:rFonts w:ascii="Arial" w:hAnsi="Arial" w:cs="Arial"/>
          <w:sz w:val="22"/>
          <w:szCs w:val="22"/>
        </w:rPr>
      </w:pPr>
      <w:r w:rsidRPr="003A1B5B">
        <w:rPr>
          <w:rFonts w:ascii="Arial" w:hAnsi="Arial" w:cs="Arial"/>
          <w:sz w:val="22"/>
          <w:szCs w:val="22"/>
        </w:rPr>
        <w:t xml:space="preserve">The </w:t>
      </w:r>
      <w:r w:rsidR="00231DFD" w:rsidRPr="003A1B5B">
        <w:rPr>
          <w:rFonts w:ascii="Arial" w:hAnsi="Arial" w:cs="Arial"/>
          <w:sz w:val="22"/>
          <w:szCs w:val="22"/>
        </w:rPr>
        <w:t>SHARE</w:t>
      </w:r>
      <w:r w:rsidRPr="003A1B5B">
        <w:rPr>
          <w:rFonts w:ascii="Arial" w:hAnsi="Arial" w:cs="Arial"/>
          <w:sz w:val="22"/>
          <w:szCs w:val="22"/>
        </w:rPr>
        <w:t xml:space="preserve"> platform</w:t>
      </w:r>
      <w:r w:rsidR="00864B0E" w:rsidRPr="003A1B5B">
        <w:rPr>
          <w:rFonts w:ascii="Arial" w:hAnsi="Arial" w:cs="Arial"/>
          <w:sz w:val="22"/>
          <w:szCs w:val="22"/>
        </w:rPr>
        <w:t xml:space="preserve"> (www.goshare.org.uk)</w:t>
      </w:r>
      <w:r w:rsidRPr="003A1B5B">
        <w:rPr>
          <w:rFonts w:ascii="Arial" w:hAnsi="Arial" w:cs="Arial"/>
          <w:sz w:val="22"/>
          <w:szCs w:val="22"/>
        </w:rPr>
        <w:t xml:space="preserve"> is a NHS Scotland-funded recruitment infrastructure in Scotland, which aims to recruit one million Scottish residents who are willing to participate in clinical research. SHARE was launched in 2011 and involves a partnership between the Scottish </w:t>
      </w:r>
      <w:r w:rsidR="00864B0E" w:rsidRPr="003A1B5B">
        <w:rPr>
          <w:rFonts w:ascii="Arial" w:hAnsi="Arial" w:cs="Arial"/>
          <w:sz w:val="22"/>
          <w:szCs w:val="22"/>
        </w:rPr>
        <w:t xml:space="preserve">Government </w:t>
      </w:r>
      <w:r w:rsidRPr="003A1B5B">
        <w:rPr>
          <w:rFonts w:ascii="Arial" w:hAnsi="Arial" w:cs="Arial"/>
          <w:sz w:val="22"/>
          <w:szCs w:val="22"/>
        </w:rPr>
        <w:t xml:space="preserve">and Universities in Scotland. It is a research database </w:t>
      </w:r>
      <w:r w:rsidR="00864B0E" w:rsidRPr="003A1B5B">
        <w:rPr>
          <w:rFonts w:ascii="Arial" w:hAnsi="Arial" w:cs="Arial"/>
          <w:sz w:val="22"/>
          <w:szCs w:val="22"/>
        </w:rPr>
        <w:t xml:space="preserve">which </w:t>
      </w:r>
      <w:r w:rsidRPr="003A1B5B">
        <w:rPr>
          <w:rFonts w:ascii="Arial" w:hAnsi="Arial" w:cs="Arial"/>
          <w:sz w:val="22"/>
          <w:szCs w:val="22"/>
        </w:rPr>
        <w:t xml:space="preserve">currently </w:t>
      </w:r>
      <w:r w:rsidR="00864B0E" w:rsidRPr="003A1B5B">
        <w:rPr>
          <w:rFonts w:ascii="Arial" w:hAnsi="Arial" w:cs="Arial"/>
          <w:sz w:val="22"/>
          <w:szCs w:val="22"/>
        </w:rPr>
        <w:t xml:space="preserve">consists </w:t>
      </w:r>
      <w:r w:rsidRPr="003A1B5B">
        <w:rPr>
          <w:rFonts w:ascii="Arial" w:hAnsi="Arial" w:cs="Arial"/>
          <w:sz w:val="22"/>
          <w:szCs w:val="22"/>
        </w:rPr>
        <w:t xml:space="preserve">of people aged 16 years and over who have consented to be informed about clinical research projects that </w:t>
      </w:r>
      <w:r w:rsidR="00864B0E" w:rsidRPr="003A1B5B">
        <w:rPr>
          <w:rFonts w:ascii="Arial" w:hAnsi="Arial" w:cs="Arial"/>
          <w:sz w:val="22"/>
          <w:szCs w:val="22"/>
        </w:rPr>
        <w:t xml:space="preserve">they </w:t>
      </w:r>
      <w:r w:rsidRPr="003A1B5B">
        <w:rPr>
          <w:rFonts w:ascii="Arial" w:hAnsi="Arial" w:cs="Arial"/>
          <w:sz w:val="22"/>
          <w:szCs w:val="22"/>
        </w:rPr>
        <w:t xml:space="preserve">may be interested in participating.  Plans are also </w:t>
      </w:r>
      <w:r w:rsidR="00864B0E" w:rsidRPr="003A1B5B">
        <w:rPr>
          <w:rFonts w:ascii="Arial" w:hAnsi="Arial" w:cs="Arial"/>
          <w:sz w:val="22"/>
          <w:szCs w:val="22"/>
        </w:rPr>
        <w:t>in progress</w:t>
      </w:r>
      <w:r w:rsidRPr="003A1B5B">
        <w:rPr>
          <w:rFonts w:ascii="Arial" w:hAnsi="Arial" w:cs="Arial"/>
          <w:sz w:val="22"/>
          <w:szCs w:val="22"/>
        </w:rPr>
        <w:t xml:space="preserve"> to recruit children (&lt;16 years) into the platform. An auxiliary platform (GoSHARE) has been started within SHARE, which consents those registering in SHARE to permit the</w:t>
      </w:r>
      <w:r w:rsidR="00864B0E" w:rsidRPr="003A1B5B">
        <w:rPr>
          <w:rFonts w:ascii="Arial" w:hAnsi="Arial" w:cs="Arial"/>
          <w:sz w:val="22"/>
          <w:szCs w:val="22"/>
        </w:rPr>
        <w:t xml:space="preserve"> use of</w:t>
      </w:r>
      <w:r w:rsidRPr="003A1B5B">
        <w:rPr>
          <w:rFonts w:ascii="Arial" w:hAnsi="Arial" w:cs="Arial"/>
          <w:sz w:val="22"/>
          <w:szCs w:val="22"/>
        </w:rPr>
        <w:t xml:space="preserve"> left-over blood samples to be stored under the auspices of </w:t>
      </w:r>
      <w:r w:rsidR="00864B0E" w:rsidRPr="003A1B5B">
        <w:rPr>
          <w:rFonts w:ascii="Arial" w:hAnsi="Arial" w:cs="Arial"/>
          <w:sz w:val="22"/>
          <w:szCs w:val="22"/>
        </w:rPr>
        <w:t xml:space="preserve">a </w:t>
      </w:r>
      <w:r w:rsidRPr="003A1B5B">
        <w:rPr>
          <w:rFonts w:ascii="Arial" w:hAnsi="Arial" w:cs="Arial"/>
          <w:sz w:val="22"/>
          <w:szCs w:val="22"/>
        </w:rPr>
        <w:t xml:space="preserve">tissue bank </w:t>
      </w:r>
      <w:r w:rsidR="00864B0E" w:rsidRPr="003A1B5B">
        <w:rPr>
          <w:rFonts w:ascii="Arial" w:hAnsi="Arial" w:cs="Arial"/>
          <w:sz w:val="22"/>
          <w:szCs w:val="22"/>
        </w:rPr>
        <w:t>and</w:t>
      </w:r>
      <w:r w:rsidRPr="003A1B5B">
        <w:rPr>
          <w:rFonts w:ascii="Arial" w:hAnsi="Arial" w:cs="Arial"/>
          <w:sz w:val="22"/>
          <w:szCs w:val="22"/>
        </w:rPr>
        <w:t xml:space="preserve"> used for future clinical research.</w:t>
      </w:r>
    </w:p>
    <w:p w14:paraId="5A1EE3F7" w14:textId="77777777" w:rsidR="00F61A86" w:rsidRPr="003A1B5B" w:rsidRDefault="00F61A86" w:rsidP="00F61A86">
      <w:pPr>
        <w:jc w:val="both"/>
        <w:rPr>
          <w:rFonts w:ascii="Arial" w:hAnsi="Arial" w:cs="Arial"/>
          <w:i/>
          <w:sz w:val="22"/>
          <w:szCs w:val="22"/>
        </w:rPr>
      </w:pPr>
    </w:p>
    <w:p w14:paraId="6E1C5970" w14:textId="77777777" w:rsidR="00F61A86" w:rsidRPr="003A1B5B" w:rsidRDefault="00F61A86" w:rsidP="00F61A86">
      <w:pPr>
        <w:jc w:val="both"/>
        <w:rPr>
          <w:rFonts w:ascii="Arial" w:hAnsi="Arial" w:cs="Arial"/>
          <w:i/>
          <w:sz w:val="22"/>
          <w:szCs w:val="22"/>
        </w:rPr>
      </w:pPr>
      <w:r w:rsidRPr="003A1B5B">
        <w:rPr>
          <w:rFonts w:ascii="Arial" w:hAnsi="Arial" w:cs="Arial"/>
          <w:i/>
          <w:sz w:val="22"/>
          <w:szCs w:val="22"/>
        </w:rPr>
        <w:t xml:space="preserve">Scottish Diabetes Research Network </w:t>
      </w:r>
    </w:p>
    <w:p w14:paraId="50A00E4E" w14:textId="2648A45B" w:rsidR="00F61A86" w:rsidRPr="003A1B5B" w:rsidRDefault="00F61A86" w:rsidP="00F61A86">
      <w:pPr>
        <w:jc w:val="both"/>
        <w:rPr>
          <w:rFonts w:ascii="Arial" w:hAnsi="Arial" w:cs="Arial"/>
          <w:sz w:val="22"/>
          <w:szCs w:val="22"/>
        </w:rPr>
      </w:pPr>
      <w:r w:rsidRPr="003A1B5B">
        <w:rPr>
          <w:rFonts w:ascii="Arial" w:hAnsi="Arial" w:cs="Arial"/>
          <w:sz w:val="22"/>
          <w:szCs w:val="22"/>
        </w:rPr>
        <w:t>The Scottish Diabetes Research Network</w:t>
      </w:r>
      <w:r w:rsidR="00864B0E" w:rsidRPr="003A1B5B">
        <w:rPr>
          <w:rFonts w:ascii="Arial" w:hAnsi="Arial" w:cs="Arial"/>
          <w:sz w:val="22"/>
          <w:szCs w:val="22"/>
        </w:rPr>
        <w:t xml:space="preserve"> (www.sdrn.org.uk)</w:t>
      </w:r>
      <w:r w:rsidRPr="003A1B5B">
        <w:rPr>
          <w:rFonts w:ascii="Arial" w:hAnsi="Arial" w:cs="Arial"/>
          <w:sz w:val="22"/>
          <w:szCs w:val="22"/>
        </w:rPr>
        <w:t xml:space="preserve"> was </w:t>
      </w:r>
      <w:r w:rsidR="00F91A80" w:rsidRPr="003A1B5B">
        <w:rPr>
          <w:rFonts w:ascii="Arial" w:hAnsi="Arial" w:cs="Arial"/>
          <w:sz w:val="22"/>
          <w:szCs w:val="22"/>
        </w:rPr>
        <w:t xml:space="preserve">created </w:t>
      </w:r>
      <w:r w:rsidRPr="003A1B5B">
        <w:rPr>
          <w:rFonts w:ascii="Arial" w:hAnsi="Arial" w:cs="Arial"/>
          <w:sz w:val="22"/>
          <w:szCs w:val="22"/>
        </w:rPr>
        <w:t xml:space="preserve">in 2006 to improve the quality and increase the quantity of diabetes research in Scotland; sharing a vision with the UK Clinical Research Collaboration (UKCRC). With core interests in supporting clinical studies, the Scottish Diabetes Research Network fosters collaborations for investigator-led multicentre studies and works with individuals with diabetes in Scotland to enhance participation in high quality clinical studies. The network also conducts </w:t>
      </w:r>
      <w:r w:rsidRPr="003A1B5B">
        <w:rPr>
          <w:rFonts w:ascii="Arial" w:hAnsi="Arial" w:cs="Arial"/>
          <w:sz w:val="22"/>
          <w:szCs w:val="22"/>
          <w:lang w:val="en-MY"/>
        </w:rPr>
        <w:t xml:space="preserve">nationwide epidemiological analyses of fully anonymised linked datasets and generates research outputs to inform policy. </w:t>
      </w:r>
      <w:r w:rsidRPr="003A1B5B">
        <w:rPr>
          <w:rFonts w:ascii="Arial" w:hAnsi="Arial" w:cs="Arial"/>
          <w:sz w:val="22"/>
          <w:szCs w:val="22"/>
        </w:rPr>
        <w:t xml:space="preserve">As part of its recruitment and retention strategy, the Scottish Diabetes Research Network has a simple registration procedure and maintains an active online blog and other information sources for its key stakeholders.  </w:t>
      </w:r>
    </w:p>
    <w:p w14:paraId="2751A07A" w14:textId="77777777" w:rsidR="00F61A86" w:rsidRPr="003A1B5B" w:rsidRDefault="00F61A86" w:rsidP="00F61A86">
      <w:pPr>
        <w:jc w:val="both"/>
        <w:rPr>
          <w:rFonts w:ascii="Arial" w:hAnsi="Arial" w:cs="Arial"/>
          <w:color w:val="5B9BD5"/>
          <w:sz w:val="22"/>
          <w:szCs w:val="22"/>
        </w:rPr>
      </w:pPr>
    </w:p>
    <w:p w14:paraId="01862F82" w14:textId="77777777" w:rsidR="00F61A86" w:rsidRPr="003A1B5B" w:rsidRDefault="00F61A86" w:rsidP="00F61A86">
      <w:pPr>
        <w:jc w:val="both"/>
        <w:rPr>
          <w:rFonts w:ascii="Arial" w:hAnsi="Arial" w:cs="Arial"/>
          <w:i/>
          <w:sz w:val="22"/>
          <w:szCs w:val="22"/>
        </w:rPr>
      </w:pPr>
      <w:r w:rsidRPr="003A1B5B">
        <w:rPr>
          <w:rFonts w:ascii="Arial" w:hAnsi="Arial" w:cs="Arial"/>
          <w:i/>
          <w:sz w:val="22"/>
          <w:szCs w:val="22"/>
        </w:rPr>
        <w:t xml:space="preserve">Duke Clinical Research Unit </w:t>
      </w:r>
      <w:r w:rsidR="00E57465" w:rsidRPr="003A1B5B">
        <w:rPr>
          <w:rFonts w:ascii="Arial" w:hAnsi="Arial" w:cs="Arial"/>
          <w:i/>
          <w:sz w:val="22"/>
          <w:szCs w:val="22"/>
        </w:rPr>
        <w:t>(DCRU)</w:t>
      </w:r>
    </w:p>
    <w:p w14:paraId="13D930C6" w14:textId="795A3E4E" w:rsidR="00F61A86" w:rsidRPr="003A1B5B" w:rsidRDefault="00F61A86" w:rsidP="00F61A86">
      <w:pPr>
        <w:jc w:val="both"/>
        <w:rPr>
          <w:rFonts w:ascii="Arial" w:hAnsi="Arial" w:cs="Arial"/>
          <w:sz w:val="22"/>
          <w:szCs w:val="22"/>
        </w:rPr>
      </w:pPr>
      <w:r w:rsidRPr="003A1B5B">
        <w:rPr>
          <w:rFonts w:ascii="Arial" w:hAnsi="Arial" w:cs="Arial"/>
          <w:sz w:val="22"/>
          <w:szCs w:val="22"/>
        </w:rPr>
        <w:t xml:space="preserve">The </w:t>
      </w:r>
      <w:r w:rsidR="00E57465" w:rsidRPr="003A1B5B">
        <w:rPr>
          <w:rFonts w:ascii="Arial" w:hAnsi="Arial" w:cs="Arial"/>
          <w:sz w:val="22"/>
          <w:szCs w:val="22"/>
        </w:rPr>
        <w:t>DCRU</w:t>
      </w:r>
      <w:r w:rsidR="00F91A80" w:rsidRPr="003A1B5B">
        <w:rPr>
          <w:rFonts w:ascii="Arial" w:hAnsi="Arial" w:cs="Arial"/>
          <w:sz w:val="22"/>
          <w:szCs w:val="22"/>
        </w:rPr>
        <w:t xml:space="preserve"> (</w:t>
      </w:r>
      <w:hyperlink r:id="rId8" w:history="1">
        <w:r w:rsidR="00F91A80" w:rsidRPr="003A1B5B">
          <w:rPr>
            <w:rStyle w:val="Hyperlink"/>
            <w:rFonts w:ascii="Arial" w:hAnsi="Arial" w:cs="Arial"/>
            <w:sz w:val="22"/>
            <w:szCs w:val="22"/>
          </w:rPr>
          <w:t>www.dcru.org</w:t>
        </w:r>
      </w:hyperlink>
      <w:r w:rsidR="00F91A80" w:rsidRPr="003A1B5B">
        <w:rPr>
          <w:rFonts w:ascii="Arial" w:hAnsi="Arial" w:cs="Arial"/>
          <w:sz w:val="22"/>
          <w:szCs w:val="22"/>
        </w:rPr>
        <w:t>)</w:t>
      </w:r>
      <w:r w:rsidRPr="003A1B5B">
        <w:rPr>
          <w:rFonts w:ascii="Arial" w:hAnsi="Arial" w:cs="Arial"/>
          <w:sz w:val="22"/>
          <w:szCs w:val="22"/>
        </w:rPr>
        <w:t xml:space="preserve"> is a research unit within the Duke Clinical Research Institute, Duke University, which provides the infrastructure to support researchers in the design, initiation, and conduct of clinical research. Part of its core work focuses on recruitment of potential participants to clinical research studies of any design. The unit evaluates recruitment feasibility for each study protocol, sets up realistic recruitment targets, develops recruitment campaign plans, undertakes and manages the recruitment and participant retention during the course of the study. The unit owns the Research Participant Recruitment Core (RPRC) platform, which is a continuously-populated register of research volunteers who have consented to be contacted for future clinical research studies. The RPRC is the first source of recruitment of potential participants into clinical studies. On receiving recruitment requests from investigators, the EHRs of registrants in the RPRC are queried to ascertain a pool of potential participants for specific studies. Additionally, the unit provides different community recruitment strategies before or during the study, including making phone calls and using different print and electronic media to solicit participation into studies. Like the SHARE platform, the RPRC register is a generalist database, but collects information on diagnosed health or medical condition of registrants at the time of enrolment</w:t>
      </w:r>
      <w:r w:rsidR="00F91A80" w:rsidRPr="003A1B5B">
        <w:rPr>
          <w:rFonts w:ascii="Arial" w:hAnsi="Arial" w:cs="Arial"/>
          <w:sz w:val="22"/>
          <w:szCs w:val="22"/>
        </w:rPr>
        <w:t xml:space="preserve"> or during screening for trial recruitment.</w:t>
      </w:r>
    </w:p>
    <w:p w14:paraId="0E30C54B" w14:textId="77777777" w:rsidR="00F61A86" w:rsidRPr="003A1B5B" w:rsidRDefault="00F61A86" w:rsidP="00F61A86">
      <w:pPr>
        <w:jc w:val="both"/>
        <w:rPr>
          <w:rFonts w:ascii="Arial" w:hAnsi="Arial" w:cs="Arial"/>
          <w:sz w:val="22"/>
          <w:szCs w:val="22"/>
        </w:rPr>
      </w:pPr>
    </w:p>
    <w:p w14:paraId="000D976B" w14:textId="77777777" w:rsidR="00F61A86" w:rsidRPr="003A1B5B" w:rsidRDefault="00F61A86" w:rsidP="00F61A86">
      <w:pPr>
        <w:jc w:val="both"/>
        <w:rPr>
          <w:rFonts w:ascii="Arial" w:hAnsi="Arial" w:cs="Arial"/>
          <w:sz w:val="22"/>
          <w:szCs w:val="22"/>
        </w:rPr>
      </w:pPr>
      <w:r w:rsidRPr="003A1B5B">
        <w:rPr>
          <w:rFonts w:ascii="Arial" w:hAnsi="Arial" w:cs="Arial"/>
          <w:i/>
          <w:sz w:val="22"/>
          <w:szCs w:val="22"/>
        </w:rPr>
        <w:t>Research Study Volunteer Program</w:t>
      </w:r>
    </w:p>
    <w:p w14:paraId="24769271" w14:textId="1F8ED29D" w:rsidR="00F61A86" w:rsidRPr="003A1B5B" w:rsidRDefault="00F61A86" w:rsidP="00F61A86">
      <w:pPr>
        <w:jc w:val="both"/>
        <w:rPr>
          <w:rFonts w:ascii="Arial" w:hAnsi="Arial" w:cs="Arial"/>
          <w:sz w:val="22"/>
          <w:szCs w:val="22"/>
        </w:rPr>
      </w:pPr>
      <w:r w:rsidRPr="003A1B5B">
        <w:rPr>
          <w:rFonts w:ascii="Arial" w:hAnsi="Arial" w:cs="Arial"/>
          <w:sz w:val="22"/>
          <w:szCs w:val="22"/>
        </w:rPr>
        <w:t>The Research Study Volunteer Program</w:t>
      </w:r>
      <w:r w:rsidR="00F91A80" w:rsidRPr="003A1B5B">
        <w:rPr>
          <w:rFonts w:ascii="Arial" w:hAnsi="Arial" w:cs="Arial"/>
          <w:sz w:val="22"/>
          <w:szCs w:val="22"/>
        </w:rPr>
        <w:t xml:space="preserve"> (</w:t>
      </w:r>
      <w:hyperlink r:id="rId9" w:history="1">
        <w:r w:rsidR="00F91A80" w:rsidRPr="003A1B5B">
          <w:rPr>
            <w:rStyle w:val="Hyperlink"/>
            <w:rFonts w:ascii="Arial" w:hAnsi="Arial" w:cs="Arial"/>
            <w:sz w:val="22"/>
            <w:szCs w:val="22"/>
          </w:rPr>
          <w:t>www.rsvpforhealth.org</w:t>
        </w:r>
      </w:hyperlink>
      <w:r w:rsidR="00F91A80" w:rsidRPr="003A1B5B">
        <w:rPr>
          <w:rFonts w:ascii="Arial" w:hAnsi="Arial" w:cs="Arial"/>
          <w:sz w:val="22"/>
          <w:szCs w:val="22"/>
        </w:rPr>
        <w:t xml:space="preserve">) </w:t>
      </w:r>
      <w:r w:rsidRPr="003A1B5B">
        <w:rPr>
          <w:rFonts w:ascii="Arial" w:hAnsi="Arial" w:cs="Arial"/>
          <w:sz w:val="22"/>
          <w:szCs w:val="22"/>
        </w:rPr>
        <w:t>is a clinical research volunteer register established by the Brigham and Women’s Hospital (BWH) and the Massachusetts General Hospital (MGH), Harvard Medical School, which recruits both healthy and individuals diagnosed with medical conditions of all age groups who are interested in participating in clinical research across every therapeutic area on an ongoing basis. Interested individuals are invited to register their contact details and the therapeutic areas they wish to participate in clinical research. At registration, consent is taken from registrants, with the opportunity of opting out of the database at any time they wish.  Registrants’ information is then available to investigators who assess their eligibility to participate in a given study. Information is then sent to eligible participants on any I</w:t>
      </w:r>
      <w:r w:rsidR="00760EBD">
        <w:rPr>
          <w:rFonts w:ascii="Arial" w:hAnsi="Arial" w:cs="Arial"/>
          <w:sz w:val="22"/>
          <w:szCs w:val="22"/>
        </w:rPr>
        <w:t>nstitution Review Board-</w:t>
      </w:r>
      <w:r w:rsidRPr="003A1B5B">
        <w:rPr>
          <w:rFonts w:ascii="Arial" w:hAnsi="Arial" w:cs="Arial"/>
          <w:sz w:val="22"/>
          <w:szCs w:val="22"/>
        </w:rPr>
        <w:t>approved study taking part in BWH and MGH and that fall within participants’ therapeutic area of interest. Where necessary, participants are compensated for participation in any study.</w:t>
      </w:r>
    </w:p>
    <w:p w14:paraId="73DCBB79" w14:textId="77777777" w:rsidR="00F61A86" w:rsidRPr="003A1B5B" w:rsidRDefault="00F61A86" w:rsidP="00F61A86">
      <w:pPr>
        <w:pStyle w:val="EndnoteText"/>
        <w:rPr>
          <w:rFonts w:ascii="Arial" w:hAnsi="Arial" w:cs="Arial"/>
        </w:rPr>
      </w:pPr>
    </w:p>
    <w:sectPr w:rsidR="00F61A86" w:rsidRPr="003A1B5B" w:rsidSect="001F1864">
      <w:headerReference w:type="default" r:id="rId10"/>
      <w:footerReference w:type="default" r:id="rId11"/>
      <w:pgSz w:w="11907" w:h="16839"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4008D6" w14:textId="77777777" w:rsidR="006E5563" w:rsidRDefault="006E5563">
      <w:r>
        <w:separator/>
      </w:r>
    </w:p>
  </w:endnote>
  <w:endnote w:type="continuationSeparator" w:id="0">
    <w:p w14:paraId="2F7C2D31" w14:textId="77777777" w:rsidR="006E5563" w:rsidRDefault="006E5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8D64B4" w14:textId="77777777" w:rsidR="00465DF3" w:rsidRDefault="00465DF3" w:rsidP="00826488">
    <w:r>
      <w:t>Platform for Recruitment and Conduct of Clinical Research on Asthma</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C8E190" w14:textId="77777777" w:rsidR="006E5563" w:rsidRDefault="006E5563">
      <w:r>
        <w:separator/>
      </w:r>
    </w:p>
  </w:footnote>
  <w:footnote w:type="continuationSeparator" w:id="0">
    <w:p w14:paraId="692C5D79" w14:textId="77777777" w:rsidR="006E5563" w:rsidRDefault="006E556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B3B37D" w14:textId="77777777" w:rsidR="00465DF3" w:rsidRDefault="00465DF3" w:rsidP="00826488">
    <w:pPr>
      <w:jc w:val="right"/>
    </w:pPr>
    <w:r>
      <w:t xml:space="preserve">Nwaru Page </w:t>
    </w:r>
    <w:r>
      <w:rPr>
        <w:rStyle w:val="PageNumber"/>
      </w:rPr>
      <w:fldChar w:fldCharType="begin"/>
    </w:r>
    <w:r>
      <w:rPr>
        <w:rStyle w:val="PageNumber"/>
      </w:rPr>
      <w:instrText xml:space="preserve"> PAGE </w:instrText>
    </w:r>
    <w:r>
      <w:rPr>
        <w:rStyle w:val="PageNumber"/>
      </w:rPr>
      <w:fldChar w:fldCharType="separate"/>
    </w:r>
    <w:r w:rsidR="0070575F">
      <w:rPr>
        <w:rStyle w:val="PageNumber"/>
        <w:noProof/>
      </w:rPr>
      <w:t>1</w:t>
    </w:r>
    <w:r>
      <w:rPr>
        <w:rStyle w:val="PageNumber"/>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AC1F8E"/>
    <w:multiLevelType w:val="hybridMultilevel"/>
    <w:tmpl w:val="0A8013BC"/>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 w15:restartNumberingAfterBreak="0">
    <w:nsid w:val="0DC739CA"/>
    <w:multiLevelType w:val="hybridMultilevel"/>
    <w:tmpl w:val="57C8E4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9776D4"/>
    <w:multiLevelType w:val="hybridMultilevel"/>
    <w:tmpl w:val="0D0E1F38"/>
    <w:lvl w:ilvl="0" w:tplc="8500C99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5D7810"/>
    <w:multiLevelType w:val="multilevel"/>
    <w:tmpl w:val="C23270E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4" w15:restartNumberingAfterBreak="0">
    <w:nsid w:val="261407D7"/>
    <w:multiLevelType w:val="hybridMultilevel"/>
    <w:tmpl w:val="C9CC42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DD7A02"/>
    <w:multiLevelType w:val="hybridMultilevel"/>
    <w:tmpl w:val="0088A016"/>
    <w:lvl w:ilvl="0" w:tplc="08090001">
      <w:start w:val="1"/>
      <w:numFmt w:val="bullet"/>
      <w:lvlText w:val=""/>
      <w:lvlJc w:val="left"/>
      <w:pPr>
        <w:ind w:left="1080" w:hanging="72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351C2AAC"/>
    <w:multiLevelType w:val="hybridMultilevel"/>
    <w:tmpl w:val="C270D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FB6EA9"/>
    <w:multiLevelType w:val="hybridMultilevel"/>
    <w:tmpl w:val="6464A6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237CF4"/>
    <w:multiLevelType w:val="hybridMultilevel"/>
    <w:tmpl w:val="410A9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A04188"/>
    <w:multiLevelType w:val="hybridMultilevel"/>
    <w:tmpl w:val="CB0C2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3587367"/>
    <w:multiLevelType w:val="multilevel"/>
    <w:tmpl w:val="1554B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9BD44C5"/>
    <w:multiLevelType w:val="hybridMultilevel"/>
    <w:tmpl w:val="DF4E5430"/>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5522824"/>
    <w:multiLevelType w:val="hybridMultilevel"/>
    <w:tmpl w:val="9BA24642"/>
    <w:lvl w:ilvl="0" w:tplc="7AA8ED3C">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8A35C53"/>
    <w:multiLevelType w:val="hybridMultilevel"/>
    <w:tmpl w:val="1098E9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4"/>
  </w:num>
  <w:num w:numId="3">
    <w:abstractNumId w:val="11"/>
  </w:num>
  <w:num w:numId="4">
    <w:abstractNumId w:val="3"/>
  </w:num>
  <w:num w:numId="5">
    <w:abstractNumId w:val="1"/>
  </w:num>
  <w:num w:numId="6">
    <w:abstractNumId w:val="12"/>
  </w:num>
  <w:num w:numId="7">
    <w:abstractNumId w:val="0"/>
  </w:num>
  <w:num w:numId="8">
    <w:abstractNumId w:val="7"/>
  </w:num>
  <w:num w:numId="9">
    <w:abstractNumId w:val="9"/>
  </w:num>
  <w:num w:numId="10">
    <w:abstractNumId w:val="10"/>
  </w:num>
  <w:num w:numId="11">
    <w:abstractNumId w:val="2"/>
  </w:num>
  <w:num w:numId="12">
    <w:abstractNumId w:val="5"/>
  </w:num>
  <w:num w:numId="13">
    <w:abstractNumId w:val="8"/>
  </w:num>
  <w:num w:numId="14">
    <w:abstractNumId w:val="4"/>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1F16"/>
    <w:rsid w:val="000015F2"/>
    <w:rsid w:val="00003948"/>
    <w:rsid w:val="00003EB2"/>
    <w:rsid w:val="00012D2E"/>
    <w:rsid w:val="00041E79"/>
    <w:rsid w:val="00045E0B"/>
    <w:rsid w:val="0004604E"/>
    <w:rsid w:val="00053247"/>
    <w:rsid w:val="0006015C"/>
    <w:rsid w:val="00064948"/>
    <w:rsid w:val="00064ABE"/>
    <w:rsid w:val="000700AE"/>
    <w:rsid w:val="00083CDC"/>
    <w:rsid w:val="00087728"/>
    <w:rsid w:val="00093CC0"/>
    <w:rsid w:val="000A33EA"/>
    <w:rsid w:val="000B16E8"/>
    <w:rsid w:val="000C3174"/>
    <w:rsid w:val="000D1AEF"/>
    <w:rsid w:val="000F5EC2"/>
    <w:rsid w:val="000F6957"/>
    <w:rsid w:val="001003F0"/>
    <w:rsid w:val="0010491B"/>
    <w:rsid w:val="001106D6"/>
    <w:rsid w:val="00112CFF"/>
    <w:rsid w:val="001172FA"/>
    <w:rsid w:val="00117538"/>
    <w:rsid w:val="00117EF6"/>
    <w:rsid w:val="00131177"/>
    <w:rsid w:val="00135BA8"/>
    <w:rsid w:val="00140770"/>
    <w:rsid w:val="001472E0"/>
    <w:rsid w:val="0015086A"/>
    <w:rsid w:val="00153619"/>
    <w:rsid w:val="001567FB"/>
    <w:rsid w:val="00157891"/>
    <w:rsid w:val="0016506B"/>
    <w:rsid w:val="001657EC"/>
    <w:rsid w:val="00177F3C"/>
    <w:rsid w:val="00183F90"/>
    <w:rsid w:val="001948EE"/>
    <w:rsid w:val="00194D5D"/>
    <w:rsid w:val="00196E5F"/>
    <w:rsid w:val="001A2130"/>
    <w:rsid w:val="001A44AE"/>
    <w:rsid w:val="001C38CD"/>
    <w:rsid w:val="001C68DB"/>
    <w:rsid w:val="001C740B"/>
    <w:rsid w:val="001D229C"/>
    <w:rsid w:val="001D2CF0"/>
    <w:rsid w:val="001D40FC"/>
    <w:rsid w:val="001D5DDD"/>
    <w:rsid w:val="001D61CA"/>
    <w:rsid w:val="001E0BC9"/>
    <w:rsid w:val="001E7E2C"/>
    <w:rsid w:val="001F07F8"/>
    <w:rsid w:val="001F1864"/>
    <w:rsid w:val="002029D1"/>
    <w:rsid w:val="00203AA9"/>
    <w:rsid w:val="0021527A"/>
    <w:rsid w:val="00220021"/>
    <w:rsid w:val="002223E6"/>
    <w:rsid w:val="00231DFD"/>
    <w:rsid w:val="00237BA2"/>
    <w:rsid w:val="00250C82"/>
    <w:rsid w:val="0025128E"/>
    <w:rsid w:val="002549FD"/>
    <w:rsid w:val="0027132C"/>
    <w:rsid w:val="002729FB"/>
    <w:rsid w:val="00277331"/>
    <w:rsid w:val="00277382"/>
    <w:rsid w:val="0028511C"/>
    <w:rsid w:val="002A4567"/>
    <w:rsid w:val="002C1CD8"/>
    <w:rsid w:val="002D3A77"/>
    <w:rsid w:val="002E4752"/>
    <w:rsid w:val="002F55EF"/>
    <w:rsid w:val="002F70D8"/>
    <w:rsid w:val="002F7193"/>
    <w:rsid w:val="003002CB"/>
    <w:rsid w:val="003110E2"/>
    <w:rsid w:val="003117C6"/>
    <w:rsid w:val="003165F5"/>
    <w:rsid w:val="00334FDD"/>
    <w:rsid w:val="0035309A"/>
    <w:rsid w:val="00355497"/>
    <w:rsid w:val="003559F2"/>
    <w:rsid w:val="0035732A"/>
    <w:rsid w:val="003631AB"/>
    <w:rsid w:val="003706AD"/>
    <w:rsid w:val="003826DD"/>
    <w:rsid w:val="00382D2A"/>
    <w:rsid w:val="00383CAA"/>
    <w:rsid w:val="0038603F"/>
    <w:rsid w:val="00392A30"/>
    <w:rsid w:val="003A1054"/>
    <w:rsid w:val="003A1B5B"/>
    <w:rsid w:val="003A307C"/>
    <w:rsid w:val="003B1047"/>
    <w:rsid w:val="003C0DAB"/>
    <w:rsid w:val="003D1563"/>
    <w:rsid w:val="003D3E3B"/>
    <w:rsid w:val="003D5C1E"/>
    <w:rsid w:val="003D60CD"/>
    <w:rsid w:val="004008E8"/>
    <w:rsid w:val="00402055"/>
    <w:rsid w:val="00403303"/>
    <w:rsid w:val="00414569"/>
    <w:rsid w:val="004152FC"/>
    <w:rsid w:val="004171B2"/>
    <w:rsid w:val="00421972"/>
    <w:rsid w:val="004242B0"/>
    <w:rsid w:val="00440F78"/>
    <w:rsid w:val="004476E3"/>
    <w:rsid w:val="00454200"/>
    <w:rsid w:val="0045588B"/>
    <w:rsid w:val="00465DF3"/>
    <w:rsid w:val="00475CAF"/>
    <w:rsid w:val="00482232"/>
    <w:rsid w:val="00484238"/>
    <w:rsid w:val="0048518B"/>
    <w:rsid w:val="00495B4F"/>
    <w:rsid w:val="004A4FB8"/>
    <w:rsid w:val="004A59DD"/>
    <w:rsid w:val="004B65C6"/>
    <w:rsid w:val="004C48F8"/>
    <w:rsid w:val="004E0CEC"/>
    <w:rsid w:val="004E2A5A"/>
    <w:rsid w:val="004F6A5D"/>
    <w:rsid w:val="00500805"/>
    <w:rsid w:val="00500C53"/>
    <w:rsid w:val="00501EA4"/>
    <w:rsid w:val="00504E0E"/>
    <w:rsid w:val="00505FFC"/>
    <w:rsid w:val="00507489"/>
    <w:rsid w:val="005102E2"/>
    <w:rsid w:val="00510E5A"/>
    <w:rsid w:val="005154BB"/>
    <w:rsid w:val="005171C0"/>
    <w:rsid w:val="00527986"/>
    <w:rsid w:val="00531703"/>
    <w:rsid w:val="00532449"/>
    <w:rsid w:val="005337AE"/>
    <w:rsid w:val="005442D1"/>
    <w:rsid w:val="00550176"/>
    <w:rsid w:val="00552755"/>
    <w:rsid w:val="00554C45"/>
    <w:rsid w:val="00555DAB"/>
    <w:rsid w:val="00561FCB"/>
    <w:rsid w:val="00570CEA"/>
    <w:rsid w:val="00572F53"/>
    <w:rsid w:val="0058285E"/>
    <w:rsid w:val="00590010"/>
    <w:rsid w:val="005946FF"/>
    <w:rsid w:val="00595299"/>
    <w:rsid w:val="005A085B"/>
    <w:rsid w:val="005A2A1B"/>
    <w:rsid w:val="005B3232"/>
    <w:rsid w:val="005B3BFD"/>
    <w:rsid w:val="005B4C9A"/>
    <w:rsid w:val="005C2239"/>
    <w:rsid w:val="005C36ED"/>
    <w:rsid w:val="005D1065"/>
    <w:rsid w:val="005E2762"/>
    <w:rsid w:val="005E73B2"/>
    <w:rsid w:val="005E7E18"/>
    <w:rsid w:val="005F3ADD"/>
    <w:rsid w:val="00601BEE"/>
    <w:rsid w:val="00601DC4"/>
    <w:rsid w:val="00601E93"/>
    <w:rsid w:val="00603621"/>
    <w:rsid w:val="00614F71"/>
    <w:rsid w:val="00617582"/>
    <w:rsid w:val="0063082B"/>
    <w:rsid w:val="00630D67"/>
    <w:rsid w:val="0064337C"/>
    <w:rsid w:val="00651253"/>
    <w:rsid w:val="006518D4"/>
    <w:rsid w:val="00654219"/>
    <w:rsid w:val="00655D68"/>
    <w:rsid w:val="00661A34"/>
    <w:rsid w:val="00674868"/>
    <w:rsid w:val="00695746"/>
    <w:rsid w:val="0069762C"/>
    <w:rsid w:val="006A06EB"/>
    <w:rsid w:val="006A7C09"/>
    <w:rsid w:val="006B1866"/>
    <w:rsid w:val="006B42DC"/>
    <w:rsid w:val="006C3072"/>
    <w:rsid w:val="006C7204"/>
    <w:rsid w:val="006D3517"/>
    <w:rsid w:val="006D38E6"/>
    <w:rsid w:val="006D5A6B"/>
    <w:rsid w:val="006D7388"/>
    <w:rsid w:val="006E5563"/>
    <w:rsid w:val="006F50DB"/>
    <w:rsid w:val="006F6CC7"/>
    <w:rsid w:val="0070003A"/>
    <w:rsid w:val="00704BE8"/>
    <w:rsid w:val="0070575F"/>
    <w:rsid w:val="00712684"/>
    <w:rsid w:val="00720868"/>
    <w:rsid w:val="00722C42"/>
    <w:rsid w:val="007271EA"/>
    <w:rsid w:val="007339DF"/>
    <w:rsid w:val="0073544A"/>
    <w:rsid w:val="00735E44"/>
    <w:rsid w:val="00736024"/>
    <w:rsid w:val="00740CEA"/>
    <w:rsid w:val="00742BBD"/>
    <w:rsid w:val="00760EBD"/>
    <w:rsid w:val="00766B87"/>
    <w:rsid w:val="00767FFE"/>
    <w:rsid w:val="007725B3"/>
    <w:rsid w:val="007756AE"/>
    <w:rsid w:val="00776587"/>
    <w:rsid w:val="00780BA8"/>
    <w:rsid w:val="00781B23"/>
    <w:rsid w:val="0078205B"/>
    <w:rsid w:val="00783BCB"/>
    <w:rsid w:val="00786105"/>
    <w:rsid w:val="007908AF"/>
    <w:rsid w:val="007A05B8"/>
    <w:rsid w:val="007A3A41"/>
    <w:rsid w:val="007A560D"/>
    <w:rsid w:val="007C09B0"/>
    <w:rsid w:val="007C1D08"/>
    <w:rsid w:val="007C7ECF"/>
    <w:rsid w:val="007D16CC"/>
    <w:rsid w:val="007D1F04"/>
    <w:rsid w:val="007D566C"/>
    <w:rsid w:val="007E1446"/>
    <w:rsid w:val="007F6A59"/>
    <w:rsid w:val="008058CF"/>
    <w:rsid w:val="00820A79"/>
    <w:rsid w:val="00825238"/>
    <w:rsid w:val="00826488"/>
    <w:rsid w:val="00830788"/>
    <w:rsid w:val="00836519"/>
    <w:rsid w:val="00851BB8"/>
    <w:rsid w:val="00864B0E"/>
    <w:rsid w:val="0088683A"/>
    <w:rsid w:val="008946CC"/>
    <w:rsid w:val="00895AF9"/>
    <w:rsid w:val="008966BD"/>
    <w:rsid w:val="00897AFA"/>
    <w:rsid w:val="008B7924"/>
    <w:rsid w:val="008C1D62"/>
    <w:rsid w:val="008C68E4"/>
    <w:rsid w:val="008E324B"/>
    <w:rsid w:val="008E70A0"/>
    <w:rsid w:val="008F1C7B"/>
    <w:rsid w:val="008F1D39"/>
    <w:rsid w:val="008F7C9A"/>
    <w:rsid w:val="009044AA"/>
    <w:rsid w:val="00915ADB"/>
    <w:rsid w:val="00915CE2"/>
    <w:rsid w:val="00922267"/>
    <w:rsid w:val="0092644B"/>
    <w:rsid w:val="009323D5"/>
    <w:rsid w:val="00943A97"/>
    <w:rsid w:val="00945538"/>
    <w:rsid w:val="00945979"/>
    <w:rsid w:val="00950ECD"/>
    <w:rsid w:val="0095389A"/>
    <w:rsid w:val="00956AEA"/>
    <w:rsid w:val="009572B3"/>
    <w:rsid w:val="00961C0A"/>
    <w:rsid w:val="00965A72"/>
    <w:rsid w:val="00967D55"/>
    <w:rsid w:val="00971D79"/>
    <w:rsid w:val="00986A9E"/>
    <w:rsid w:val="00986CCC"/>
    <w:rsid w:val="009930FA"/>
    <w:rsid w:val="009B5AB3"/>
    <w:rsid w:val="009C0821"/>
    <w:rsid w:val="009C5F4B"/>
    <w:rsid w:val="009D7FD2"/>
    <w:rsid w:val="009E0F16"/>
    <w:rsid w:val="009E11C4"/>
    <w:rsid w:val="009E1B73"/>
    <w:rsid w:val="009E313B"/>
    <w:rsid w:val="009F52CB"/>
    <w:rsid w:val="009F7756"/>
    <w:rsid w:val="00A053ED"/>
    <w:rsid w:val="00A0766B"/>
    <w:rsid w:val="00A110A1"/>
    <w:rsid w:val="00A12F74"/>
    <w:rsid w:val="00A363A7"/>
    <w:rsid w:val="00A44B2F"/>
    <w:rsid w:val="00A51562"/>
    <w:rsid w:val="00A82EE1"/>
    <w:rsid w:val="00A9003A"/>
    <w:rsid w:val="00A92E4B"/>
    <w:rsid w:val="00A95C0A"/>
    <w:rsid w:val="00AA5403"/>
    <w:rsid w:val="00AC0084"/>
    <w:rsid w:val="00AC26D5"/>
    <w:rsid w:val="00AC3724"/>
    <w:rsid w:val="00AD1D97"/>
    <w:rsid w:val="00AD7154"/>
    <w:rsid w:val="00AF1864"/>
    <w:rsid w:val="00AF4DB4"/>
    <w:rsid w:val="00B04D9E"/>
    <w:rsid w:val="00B22398"/>
    <w:rsid w:val="00B254BF"/>
    <w:rsid w:val="00B32F0A"/>
    <w:rsid w:val="00B457F8"/>
    <w:rsid w:val="00B57EC9"/>
    <w:rsid w:val="00B7159B"/>
    <w:rsid w:val="00B72BD2"/>
    <w:rsid w:val="00B8763D"/>
    <w:rsid w:val="00B91F16"/>
    <w:rsid w:val="00BA3B06"/>
    <w:rsid w:val="00BA5CD5"/>
    <w:rsid w:val="00BB262B"/>
    <w:rsid w:val="00BB5954"/>
    <w:rsid w:val="00BB5E83"/>
    <w:rsid w:val="00BD303C"/>
    <w:rsid w:val="00BE410C"/>
    <w:rsid w:val="00BF1A40"/>
    <w:rsid w:val="00C07C00"/>
    <w:rsid w:val="00C07D93"/>
    <w:rsid w:val="00C27452"/>
    <w:rsid w:val="00C319B5"/>
    <w:rsid w:val="00C41DAF"/>
    <w:rsid w:val="00C43686"/>
    <w:rsid w:val="00C456DE"/>
    <w:rsid w:val="00C52398"/>
    <w:rsid w:val="00C5522C"/>
    <w:rsid w:val="00C65B49"/>
    <w:rsid w:val="00C66FD3"/>
    <w:rsid w:val="00C7048A"/>
    <w:rsid w:val="00C877D7"/>
    <w:rsid w:val="00C90316"/>
    <w:rsid w:val="00C95958"/>
    <w:rsid w:val="00C95C01"/>
    <w:rsid w:val="00C97D42"/>
    <w:rsid w:val="00CA0162"/>
    <w:rsid w:val="00CA2168"/>
    <w:rsid w:val="00CB3642"/>
    <w:rsid w:val="00CD0C16"/>
    <w:rsid w:val="00CD17B1"/>
    <w:rsid w:val="00CD519C"/>
    <w:rsid w:val="00CE0500"/>
    <w:rsid w:val="00CE1D85"/>
    <w:rsid w:val="00CE1E5F"/>
    <w:rsid w:val="00CE7B37"/>
    <w:rsid w:val="00CE7BC3"/>
    <w:rsid w:val="00CF17C2"/>
    <w:rsid w:val="00D004D6"/>
    <w:rsid w:val="00D05767"/>
    <w:rsid w:val="00D12CB7"/>
    <w:rsid w:val="00D224FD"/>
    <w:rsid w:val="00D23CE6"/>
    <w:rsid w:val="00D2426F"/>
    <w:rsid w:val="00D31940"/>
    <w:rsid w:val="00D32282"/>
    <w:rsid w:val="00D3567B"/>
    <w:rsid w:val="00D36F1A"/>
    <w:rsid w:val="00D4273B"/>
    <w:rsid w:val="00D435EF"/>
    <w:rsid w:val="00D4782F"/>
    <w:rsid w:val="00D60E7A"/>
    <w:rsid w:val="00D701AD"/>
    <w:rsid w:val="00D91ED1"/>
    <w:rsid w:val="00D9572D"/>
    <w:rsid w:val="00DA44DD"/>
    <w:rsid w:val="00DB1B1B"/>
    <w:rsid w:val="00DD429C"/>
    <w:rsid w:val="00DD5598"/>
    <w:rsid w:val="00DD6ED2"/>
    <w:rsid w:val="00DE7E5F"/>
    <w:rsid w:val="00DF7C0D"/>
    <w:rsid w:val="00E117A2"/>
    <w:rsid w:val="00E154F6"/>
    <w:rsid w:val="00E221C3"/>
    <w:rsid w:val="00E32CE9"/>
    <w:rsid w:val="00E33214"/>
    <w:rsid w:val="00E35D5C"/>
    <w:rsid w:val="00E360B0"/>
    <w:rsid w:val="00E51A3D"/>
    <w:rsid w:val="00E551F2"/>
    <w:rsid w:val="00E57465"/>
    <w:rsid w:val="00E57DE9"/>
    <w:rsid w:val="00E61999"/>
    <w:rsid w:val="00E6306C"/>
    <w:rsid w:val="00E63F02"/>
    <w:rsid w:val="00E74742"/>
    <w:rsid w:val="00E82541"/>
    <w:rsid w:val="00E86D8C"/>
    <w:rsid w:val="00E86FEF"/>
    <w:rsid w:val="00E878D2"/>
    <w:rsid w:val="00E95B63"/>
    <w:rsid w:val="00EB2E55"/>
    <w:rsid w:val="00EB3493"/>
    <w:rsid w:val="00EC4DA1"/>
    <w:rsid w:val="00EF0A49"/>
    <w:rsid w:val="00EF2CCE"/>
    <w:rsid w:val="00F01FEE"/>
    <w:rsid w:val="00F0327C"/>
    <w:rsid w:val="00F043E2"/>
    <w:rsid w:val="00F101A3"/>
    <w:rsid w:val="00F103B4"/>
    <w:rsid w:val="00F24160"/>
    <w:rsid w:val="00F25C08"/>
    <w:rsid w:val="00F32615"/>
    <w:rsid w:val="00F33B78"/>
    <w:rsid w:val="00F438EF"/>
    <w:rsid w:val="00F52E20"/>
    <w:rsid w:val="00F53198"/>
    <w:rsid w:val="00F61A86"/>
    <w:rsid w:val="00F6760F"/>
    <w:rsid w:val="00F70545"/>
    <w:rsid w:val="00F7637A"/>
    <w:rsid w:val="00F82616"/>
    <w:rsid w:val="00F91A80"/>
    <w:rsid w:val="00FA3C69"/>
    <w:rsid w:val="00FB2E9F"/>
    <w:rsid w:val="00FC1DF9"/>
    <w:rsid w:val="00FC2D11"/>
    <w:rsid w:val="00FD2C88"/>
    <w:rsid w:val="00FE0830"/>
    <w:rsid w:val="00FE2785"/>
    <w:rsid w:val="00FF4392"/>
    <w:rsid w:val="00FF49C0"/>
    <w:rsid w:val="00FF54B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6B6F8B7"/>
  <w15:docId w15:val="{85D1BA30-DFA7-4638-ACFA-5D7398D76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567B"/>
    <w:rPr>
      <w:sz w:val="24"/>
      <w:szCs w:val="24"/>
      <w:lang w:eastAsia="en-US"/>
    </w:rPr>
  </w:style>
  <w:style w:type="paragraph" w:styleId="Heading1">
    <w:name w:val="heading 1"/>
    <w:basedOn w:val="Normal"/>
    <w:next w:val="Normal"/>
    <w:qFormat/>
    <w:rsid w:val="00D3567B"/>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D3567B"/>
    <w:pPr>
      <w:keepNext/>
      <w:spacing w:before="240" w:after="60"/>
      <w:outlineLvl w:val="1"/>
    </w:pPr>
    <w:rPr>
      <w:rFonts w:ascii="Arial" w:hAnsi="Arial" w:cs="Arial"/>
      <w:b/>
      <w:bCs/>
      <w:sz w:val="22"/>
      <w:szCs w:val="28"/>
    </w:rPr>
  </w:style>
  <w:style w:type="paragraph" w:styleId="Heading3">
    <w:name w:val="heading 3"/>
    <w:basedOn w:val="Normal"/>
    <w:next w:val="Normal"/>
    <w:qFormat/>
    <w:rsid w:val="00D3567B"/>
    <w:pPr>
      <w:keepNext/>
      <w:outlineLvl w:val="2"/>
    </w:pPr>
    <w:rPr>
      <w:b/>
      <w:bCs/>
    </w:rPr>
  </w:style>
  <w:style w:type="paragraph" w:styleId="Heading4">
    <w:name w:val="heading 4"/>
    <w:basedOn w:val="Normal"/>
    <w:next w:val="Normal"/>
    <w:link w:val="Heading4Char"/>
    <w:semiHidden/>
    <w:unhideWhenUsed/>
    <w:qFormat/>
    <w:rsid w:val="004A4FB8"/>
    <w:pPr>
      <w:keepNext/>
      <w:spacing w:before="240" w:after="60"/>
      <w:outlineLvl w:val="3"/>
    </w:pPr>
    <w:rPr>
      <w:rFonts w:ascii="Calibri" w:eastAsia="SimSun"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81B23"/>
    <w:pPr>
      <w:tabs>
        <w:tab w:val="center" w:pos="4320"/>
        <w:tab w:val="right" w:pos="8640"/>
      </w:tabs>
    </w:pPr>
  </w:style>
  <w:style w:type="character" w:styleId="HTMLKeyboard">
    <w:name w:val="HTML Keyboard"/>
    <w:rsid w:val="00D3567B"/>
    <w:rPr>
      <w:rFonts w:ascii="Courier New" w:hAnsi="Courier New"/>
      <w:sz w:val="20"/>
      <w:szCs w:val="20"/>
    </w:rPr>
  </w:style>
  <w:style w:type="character" w:styleId="PageNumber">
    <w:name w:val="page number"/>
    <w:basedOn w:val="DefaultParagraphFont"/>
    <w:rsid w:val="00781B23"/>
  </w:style>
  <w:style w:type="character" w:styleId="LineNumber">
    <w:name w:val="line number"/>
    <w:basedOn w:val="DefaultParagraphFont"/>
    <w:rsid w:val="00781B23"/>
  </w:style>
  <w:style w:type="paragraph" w:styleId="Footer">
    <w:name w:val="footer"/>
    <w:basedOn w:val="Normal"/>
    <w:rsid w:val="00781B23"/>
    <w:pPr>
      <w:tabs>
        <w:tab w:val="center" w:pos="4320"/>
        <w:tab w:val="right" w:pos="8640"/>
      </w:tabs>
    </w:pPr>
  </w:style>
  <w:style w:type="paragraph" w:styleId="NormalWeb">
    <w:name w:val="Normal (Web)"/>
    <w:basedOn w:val="Normal"/>
    <w:rsid w:val="00D3567B"/>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rsid w:val="00D3567B"/>
    <w:pPr>
      <w:ind w:left="720"/>
    </w:pPr>
  </w:style>
  <w:style w:type="character" w:customStyle="1" w:styleId="entity1">
    <w:name w:val="entity1"/>
    <w:rsid w:val="00D3567B"/>
    <w:rPr>
      <w:rFonts w:ascii="Times New Roman" w:hAnsi="Times New Roman" w:cs="Times New Roman" w:hint="default"/>
    </w:rPr>
  </w:style>
  <w:style w:type="paragraph" w:customStyle="1" w:styleId="justify">
    <w:name w:val="justify"/>
    <w:basedOn w:val="Normal"/>
    <w:rsid w:val="00D3567B"/>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D3567B"/>
  </w:style>
  <w:style w:type="character" w:styleId="CommentReference">
    <w:name w:val="annotation reference"/>
    <w:uiPriority w:val="99"/>
    <w:unhideWhenUsed/>
    <w:rsid w:val="002F55EF"/>
    <w:rPr>
      <w:sz w:val="16"/>
      <w:szCs w:val="16"/>
    </w:rPr>
  </w:style>
  <w:style w:type="paragraph" w:styleId="CommentText">
    <w:name w:val="annotation text"/>
    <w:basedOn w:val="Normal"/>
    <w:link w:val="CommentTextChar"/>
    <w:uiPriority w:val="99"/>
    <w:unhideWhenUsed/>
    <w:rsid w:val="002F55EF"/>
    <w:pPr>
      <w:spacing w:after="200"/>
    </w:pPr>
    <w:rPr>
      <w:rFonts w:ascii="Calibri" w:eastAsia="SimSun" w:hAnsi="Calibri"/>
      <w:sz w:val="20"/>
      <w:szCs w:val="20"/>
      <w:lang w:eastAsia="en-GB"/>
    </w:rPr>
  </w:style>
  <w:style w:type="character" w:customStyle="1" w:styleId="CommentTextChar">
    <w:name w:val="Comment Text Char"/>
    <w:link w:val="CommentText"/>
    <w:uiPriority w:val="99"/>
    <w:rsid w:val="002F55EF"/>
    <w:rPr>
      <w:rFonts w:ascii="Calibri" w:eastAsia="SimSun" w:hAnsi="Calibri"/>
      <w:lang w:eastAsia="en-GB"/>
    </w:rPr>
  </w:style>
  <w:style w:type="character" w:styleId="Hyperlink">
    <w:name w:val="Hyperlink"/>
    <w:rsid w:val="002F55EF"/>
    <w:rPr>
      <w:color w:val="0563C1"/>
      <w:u w:val="single"/>
    </w:rPr>
  </w:style>
  <w:style w:type="paragraph" w:styleId="BalloonText">
    <w:name w:val="Balloon Text"/>
    <w:basedOn w:val="Normal"/>
    <w:link w:val="BalloonTextChar"/>
    <w:rsid w:val="002F55EF"/>
    <w:rPr>
      <w:rFonts w:ascii="Segoe UI" w:hAnsi="Segoe UI" w:cs="Segoe UI"/>
      <w:sz w:val="18"/>
      <w:szCs w:val="18"/>
    </w:rPr>
  </w:style>
  <w:style w:type="character" w:customStyle="1" w:styleId="BalloonTextChar">
    <w:name w:val="Balloon Text Char"/>
    <w:link w:val="BalloonText"/>
    <w:rsid w:val="002F55EF"/>
    <w:rPr>
      <w:rFonts w:ascii="Segoe UI" w:hAnsi="Segoe UI" w:cs="Segoe UI"/>
      <w:sz w:val="18"/>
      <w:szCs w:val="18"/>
      <w:lang w:eastAsia="en-US"/>
    </w:rPr>
  </w:style>
  <w:style w:type="paragraph" w:styleId="CommentSubject">
    <w:name w:val="annotation subject"/>
    <w:basedOn w:val="CommentText"/>
    <w:next w:val="CommentText"/>
    <w:link w:val="CommentSubjectChar"/>
    <w:rsid w:val="002F55EF"/>
    <w:pPr>
      <w:spacing w:after="0"/>
    </w:pPr>
    <w:rPr>
      <w:rFonts w:ascii="Times New Roman" w:eastAsia="Times New Roman" w:hAnsi="Times New Roman"/>
      <w:b/>
      <w:bCs/>
      <w:lang w:eastAsia="en-US"/>
    </w:rPr>
  </w:style>
  <w:style w:type="character" w:customStyle="1" w:styleId="CommentSubjectChar">
    <w:name w:val="Comment Subject Char"/>
    <w:link w:val="CommentSubject"/>
    <w:rsid w:val="002F55EF"/>
    <w:rPr>
      <w:rFonts w:ascii="Calibri" w:eastAsia="SimSun" w:hAnsi="Calibri"/>
      <w:b/>
      <w:bCs/>
      <w:lang w:eastAsia="en-US"/>
    </w:rPr>
  </w:style>
  <w:style w:type="character" w:customStyle="1" w:styleId="Heading4Char">
    <w:name w:val="Heading 4 Char"/>
    <w:link w:val="Heading4"/>
    <w:semiHidden/>
    <w:rsid w:val="004A4FB8"/>
    <w:rPr>
      <w:rFonts w:ascii="Calibri" w:eastAsia="SimSun" w:hAnsi="Calibri" w:cs="Times New Roman"/>
      <w:b/>
      <w:bCs/>
      <w:sz w:val="28"/>
      <w:szCs w:val="28"/>
      <w:lang w:eastAsia="en-US"/>
    </w:rPr>
  </w:style>
  <w:style w:type="paragraph" w:styleId="ListParagraph">
    <w:name w:val="List Paragraph"/>
    <w:basedOn w:val="Normal"/>
    <w:uiPriority w:val="34"/>
    <w:qFormat/>
    <w:rsid w:val="00722C42"/>
    <w:pPr>
      <w:ind w:left="720"/>
      <w:contextualSpacing/>
    </w:pPr>
  </w:style>
  <w:style w:type="paragraph" w:styleId="Revision">
    <w:name w:val="Revision"/>
    <w:hidden/>
    <w:uiPriority w:val="99"/>
    <w:semiHidden/>
    <w:rsid w:val="00135BA8"/>
    <w:rPr>
      <w:sz w:val="24"/>
      <w:szCs w:val="24"/>
      <w:lang w:eastAsia="en-US"/>
    </w:rPr>
  </w:style>
  <w:style w:type="paragraph" w:styleId="EndnoteText">
    <w:name w:val="endnote text"/>
    <w:basedOn w:val="Normal"/>
    <w:link w:val="EndnoteTextChar"/>
    <w:unhideWhenUsed/>
    <w:rsid w:val="00237BA2"/>
    <w:rPr>
      <w:sz w:val="20"/>
      <w:szCs w:val="20"/>
    </w:rPr>
  </w:style>
  <w:style w:type="character" w:customStyle="1" w:styleId="EndnoteTextChar">
    <w:name w:val="Endnote Text Char"/>
    <w:basedOn w:val="DefaultParagraphFont"/>
    <w:link w:val="EndnoteText"/>
    <w:rsid w:val="00237BA2"/>
    <w:rPr>
      <w:lang w:eastAsia="en-US"/>
    </w:rPr>
  </w:style>
  <w:style w:type="character" w:styleId="EndnoteReference">
    <w:name w:val="endnote reference"/>
    <w:basedOn w:val="DefaultParagraphFont"/>
    <w:semiHidden/>
    <w:unhideWhenUsed/>
    <w:rsid w:val="00237BA2"/>
    <w:rPr>
      <w:vertAlign w:val="superscript"/>
    </w:rPr>
  </w:style>
  <w:style w:type="paragraph" w:styleId="Title">
    <w:name w:val="Title"/>
    <w:basedOn w:val="Normal"/>
    <w:next w:val="Normal"/>
    <w:link w:val="TitleChar"/>
    <w:uiPriority w:val="10"/>
    <w:qFormat/>
    <w:rsid w:val="00504E0E"/>
    <w:pPr>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504E0E"/>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semiHidden/>
    <w:unhideWhenUsed/>
    <w:rsid w:val="00864B0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3264270">
      <w:bodyDiv w:val="1"/>
      <w:marLeft w:val="0"/>
      <w:marRight w:val="0"/>
      <w:marTop w:val="0"/>
      <w:marBottom w:val="0"/>
      <w:divBdr>
        <w:top w:val="none" w:sz="0" w:space="0" w:color="auto"/>
        <w:left w:val="none" w:sz="0" w:space="0" w:color="auto"/>
        <w:bottom w:val="none" w:sz="0" w:space="0" w:color="auto"/>
        <w:right w:val="none" w:sz="0" w:space="0" w:color="auto"/>
      </w:divBdr>
    </w:div>
    <w:div w:id="367609724">
      <w:bodyDiv w:val="1"/>
      <w:marLeft w:val="0"/>
      <w:marRight w:val="0"/>
      <w:marTop w:val="0"/>
      <w:marBottom w:val="0"/>
      <w:divBdr>
        <w:top w:val="none" w:sz="0" w:space="0" w:color="auto"/>
        <w:left w:val="none" w:sz="0" w:space="0" w:color="auto"/>
        <w:bottom w:val="none" w:sz="0" w:space="0" w:color="auto"/>
        <w:right w:val="none" w:sz="0" w:space="0" w:color="auto"/>
      </w:divBdr>
    </w:div>
    <w:div w:id="925728641">
      <w:bodyDiv w:val="1"/>
      <w:marLeft w:val="0"/>
      <w:marRight w:val="0"/>
      <w:marTop w:val="0"/>
      <w:marBottom w:val="0"/>
      <w:divBdr>
        <w:top w:val="none" w:sz="0" w:space="0" w:color="auto"/>
        <w:left w:val="none" w:sz="0" w:space="0" w:color="auto"/>
        <w:bottom w:val="none" w:sz="0" w:space="0" w:color="auto"/>
        <w:right w:val="none" w:sz="0" w:space="0" w:color="auto"/>
      </w:divBdr>
      <w:divsChild>
        <w:div w:id="854881646">
          <w:marLeft w:val="0"/>
          <w:marRight w:val="0"/>
          <w:marTop w:val="0"/>
          <w:marBottom w:val="0"/>
          <w:divBdr>
            <w:top w:val="none" w:sz="0" w:space="0" w:color="auto"/>
            <w:left w:val="none" w:sz="0" w:space="0" w:color="auto"/>
            <w:bottom w:val="none" w:sz="0" w:space="0" w:color="auto"/>
            <w:right w:val="none" w:sz="0" w:space="0" w:color="auto"/>
          </w:divBdr>
          <w:divsChild>
            <w:div w:id="251939413">
              <w:marLeft w:val="0"/>
              <w:marRight w:val="0"/>
              <w:marTop w:val="0"/>
              <w:marBottom w:val="0"/>
              <w:divBdr>
                <w:top w:val="none" w:sz="0" w:space="0" w:color="auto"/>
                <w:left w:val="none" w:sz="0" w:space="0" w:color="auto"/>
                <w:bottom w:val="none" w:sz="0" w:space="0" w:color="auto"/>
                <w:right w:val="none" w:sz="0" w:space="0" w:color="auto"/>
              </w:divBdr>
              <w:divsChild>
                <w:div w:id="1115442635">
                  <w:marLeft w:val="0"/>
                  <w:marRight w:val="0"/>
                  <w:marTop w:val="0"/>
                  <w:marBottom w:val="0"/>
                  <w:divBdr>
                    <w:top w:val="none" w:sz="0" w:space="0" w:color="auto"/>
                    <w:left w:val="none" w:sz="0" w:space="0" w:color="auto"/>
                    <w:bottom w:val="none" w:sz="0" w:space="0" w:color="auto"/>
                    <w:right w:val="none" w:sz="0" w:space="0" w:color="auto"/>
                  </w:divBdr>
                  <w:divsChild>
                    <w:div w:id="1850097180">
                      <w:marLeft w:val="0"/>
                      <w:marRight w:val="0"/>
                      <w:marTop w:val="0"/>
                      <w:marBottom w:val="1320"/>
                      <w:divBdr>
                        <w:top w:val="none" w:sz="0" w:space="0" w:color="auto"/>
                        <w:left w:val="none" w:sz="0" w:space="0" w:color="auto"/>
                        <w:bottom w:val="none" w:sz="0" w:space="0" w:color="auto"/>
                        <w:right w:val="none" w:sz="0" w:space="0" w:color="auto"/>
                      </w:divBdr>
                      <w:divsChild>
                        <w:div w:id="1997613061">
                          <w:marLeft w:val="0"/>
                          <w:marRight w:val="0"/>
                          <w:marTop w:val="0"/>
                          <w:marBottom w:val="0"/>
                          <w:divBdr>
                            <w:top w:val="none" w:sz="0" w:space="0" w:color="auto"/>
                            <w:left w:val="none" w:sz="0" w:space="0" w:color="auto"/>
                            <w:bottom w:val="none" w:sz="0" w:space="0" w:color="auto"/>
                            <w:right w:val="none" w:sz="0" w:space="0" w:color="auto"/>
                          </w:divBdr>
                          <w:divsChild>
                            <w:div w:id="310673273">
                              <w:marLeft w:val="0"/>
                              <w:marRight w:val="0"/>
                              <w:marTop w:val="0"/>
                              <w:marBottom w:val="0"/>
                              <w:divBdr>
                                <w:top w:val="none" w:sz="0" w:space="0" w:color="auto"/>
                                <w:left w:val="none" w:sz="0" w:space="0" w:color="auto"/>
                                <w:bottom w:val="none" w:sz="0" w:space="0" w:color="auto"/>
                                <w:right w:val="none" w:sz="0" w:space="0" w:color="auto"/>
                              </w:divBdr>
                              <w:divsChild>
                                <w:div w:id="1345937667">
                                  <w:marLeft w:val="0"/>
                                  <w:marRight w:val="0"/>
                                  <w:marTop w:val="0"/>
                                  <w:marBottom w:val="0"/>
                                  <w:divBdr>
                                    <w:top w:val="none" w:sz="0" w:space="0" w:color="auto"/>
                                    <w:left w:val="none" w:sz="0" w:space="0" w:color="auto"/>
                                    <w:bottom w:val="none" w:sz="0" w:space="0" w:color="auto"/>
                                    <w:right w:val="none" w:sz="0" w:space="0" w:color="auto"/>
                                  </w:divBdr>
                                </w:div>
                                <w:div w:id="1587838079">
                                  <w:marLeft w:val="0"/>
                                  <w:marRight w:val="0"/>
                                  <w:marTop w:val="0"/>
                                  <w:marBottom w:val="0"/>
                                  <w:divBdr>
                                    <w:top w:val="none" w:sz="0" w:space="0" w:color="auto"/>
                                    <w:left w:val="none" w:sz="0" w:space="0" w:color="auto"/>
                                    <w:bottom w:val="none" w:sz="0" w:space="0" w:color="auto"/>
                                    <w:right w:val="none" w:sz="0" w:space="0" w:color="auto"/>
                                  </w:divBdr>
                                </w:div>
                                <w:div w:id="1129861111">
                                  <w:marLeft w:val="0"/>
                                  <w:marRight w:val="0"/>
                                  <w:marTop w:val="0"/>
                                  <w:marBottom w:val="0"/>
                                  <w:divBdr>
                                    <w:top w:val="none" w:sz="0" w:space="0" w:color="auto"/>
                                    <w:left w:val="none" w:sz="0" w:space="0" w:color="auto"/>
                                    <w:bottom w:val="none" w:sz="0" w:space="0" w:color="auto"/>
                                    <w:right w:val="none" w:sz="0" w:space="0" w:color="auto"/>
                                  </w:divBdr>
                                </w:div>
                                <w:div w:id="1394887027">
                                  <w:marLeft w:val="0"/>
                                  <w:marRight w:val="0"/>
                                  <w:marTop w:val="0"/>
                                  <w:marBottom w:val="0"/>
                                  <w:divBdr>
                                    <w:top w:val="none" w:sz="0" w:space="0" w:color="auto"/>
                                    <w:left w:val="none" w:sz="0" w:space="0" w:color="auto"/>
                                    <w:bottom w:val="none" w:sz="0" w:space="0" w:color="auto"/>
                                    <w:right w:val="none" w:sz="0" w:space="0" w:color="auto"/>
                                  </w:divBdr>
                                </w:div>
                                <w:div w:id="1892840987">
                                  <w:marLeft w:val="0"/>
                                  <w:marRight w:val="0"/>
                                  <w:marTop w:val="0"/>
                                  <w:marBottom w:val="0"/>
                                  <w:divBdr>
                                    <w:top w:val="none" w:sz="0" w:space="0" w:color="auto"/>
                                    <w:left w:val="none" w:sz="0" w:space="0" w:color="auto"/>
                                    <w:bottom w:val="none" w:sz="0" w:space="0" w:color="auto"/>
                                    <w:right w:val="none" w:sz="0" w:space="0" w:color="auto"/>
                                  </w:divBdr>
                                </w:div>
                                <w:div w:id="535235029">
                                  <w:marLeft w:val="0"/>
                                  <w:marRight w:val="0"/>
                                  <w:marTop w:val="0"/>
                                  <w:marBottom w:val="0"/>
                                  <w:divBdr>
                                    <w:top w:val="none" w:sz="0" w:space="0" w:color="auto"/>
                                    <w:left w:val="none" w:sz="0" w:space="0" w:color="auto"/>
                                    <w:bottom w:val="none" w:sz="0" w:space="0" w:color="auto"/>
                                    <w:right w:val="none" w:sz="0" w:space="0" w:color="auto"/>
                                  </w:divBdr>
                                </w:div>
                                <w:div w:id="894704342">
                                  <w:marLeft w:val="0"/>
                                  <w:marRight w:val="0"/>
                                  <w:marTop w:val="0"/>
                                  <w:marBottom w:val="0"/>
                                  <w:divBdr>
                                    <w:top w:val="none" w:sz="0" w:space="0" w:color="auto"/>
                                    <w:left w:val="none" w:sz="0" w:space="0" w:color="auto"/>
                                    <w:bottom w:val="none" w:sz="0" w:space="0" w:color="auto"/>
                                    <w:right w:val="none" w:sz="0" w:space="0" w:color="auto"/>
                                  </w:divBdr>
                                </w:div>
                                <w:div w:id="585846431">
                                  <w:marLeft w:val="0"/>
                                  <w:marRight w:val="0"/>
                                  <w:marTop w:val="0"/>
                                  <w:marBottom w:val="0"/>
                                  <w:divBdr>
                                    <w:top w:val="none" w:sz="0" w:space="0" w:color="auto"/>
                                    <w:left w:val="none" w:sz="0" w:space="0" w:color="auto"/>
                                    <w:bottom w:val="none" w:sz="0" w:space="0" w:color="auto"/>
                                    <w:right w:val="none" w:sz="0" w:space="0" w:color="auto"/>
                                  </w:divBdr>
                                </w:div>
                                <w:div w:id="1024525534">
                                  <w:marLeft w:val="0"/>
                                  <w:marRight w:val="0"/>
                                  <w:marTop w:val="0"/>
                                  <w:marBottom w:val="0"/>
                                  <w:divBdr>
                                    <w:top w:val="none" w:sz="0" w:space="0" w:color="auto"/>
                                    <w:left w:val="none" w:sz="0" w:space="0" w:color="auto"/>
                                    <w:bottom w:val="none" w:sz="0" w:space="0" w:color="auto"/>
                                    <w:right w:val="none" w:sz="0" w:space="0" w:color="auto"/>
                                  </w:divBdr>
                                </w:div>
                                <w:div w:id="1415935059">
                                  <w:marLeft w:val="0"/>
                                  <w:marRight w:val="0"/>
                                  <w:marTop w:val="0"/>
                                  <w:marBottom w:val="0"/>
                                  <w:divBdr>
                                    <w:top w:val="none" w:sz="0" w:space="0" w:color="auto"/>
                                    <w:left w:val="none" w:sz="0" w:space="0" w:color="auto"/>
                                    <w:bottom w:val="none" w:sz="0" w:space="0" w:color="auto"/>
                                    <w:right w:val="none" w:sz="0" w:space="0" w:color="auto"/>
                                  </w:divBdr>
                                </w:div>
                                <w:div w:id="782264065">
                                  <w:marLeft w:val="0"/>
                                  <w:marRight w:val="0"/>
                                  <w:marTop w:val="0"/>
                                  <w:marBottom w:val="0"/>
                                  <w:divBdr>
                                    <w:top w:val="none" w:sz="0" w:space="0" w:color="auto"/>
                                    <w:left w:val="none" w:sz="0" w:space="0" w:color="auto"/>
                                    <w:bottom w:val="none" w:sz="0" w:space="0" w:color="auto"/>
                                    <w:right w:val="none" w:sz="0" w:space="0" w:color="auto"/>
                                  </w:divBdr>
                                </w:div>
                                <w:div w:id="1024214300">
                                  <w:marLeft w:val="0"/>
                                  <w:marRight w:val="0"/>
                                  <w:marTop w:val="0"/>
                                  <w:marBottom w:val="0"/>
                                  <w:divBdr>
                                    <w:top w:val="none" w:sz="0" w:space="0" w:color="auto"/>
                                    <w:left w:val="none" w:sz="0" w:space="0" w:color="auto"/>
                                    <w:bottom w:val="none" w:sz="0" w:space="0" w:color="auto"/>
                                    <w:right w:val="none" w:sz="0" w:space="0" w:color="auto"/>
                                  </w:divBdr>
                                </w:div>
                                <w:div w:id="1631475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25269480">
      <w:bodyDiv w:val="1"/>
      <w:marLeft w:val="0"/>
      <w:marRight w:val="0"/>
      <w:marTop w:val="0"/>
      <w:marBottom w:val="0"/>
      <w:divBdr>
        <w:top w:val="none" w:sz="0" w:space="0" w:color="auto"/>
        <w:left w:val="none" w:sz="0" w:space="0" w:color="auto"/>
        <w:bottom w:val="none" w:sz="0" w:space="0" w:color="auto"/>
        <w:right w:val="none" w:sz="0" w:space="0" w:color="auto"/>
      </w:divBdr>
    </w:div>
    <w:div w:id="1171217960">
      <w:bodyDiv w:val="1"/>
      <w:marLeft w:val="0"/>
      <w:marRight w:val="0"/>
      <w:marTop w:val="0"/>
      <w:marBottom w:val="0"/>
      <w:divBdr>
        <w:top w:val="none" w:sz="0" w:space="0" w:color="auto"/>
        <w:left w:val="none" w:sz="0" w:space="0" w:color="auto"/>
        <w:bottom w:val="none" w:sz="0" w:space="0" w:color="auto"/>
        <w:right w:val="none" w:sz="0" w:space="0" w:color="auto"/>
      </w:divBdr>
    </w:div>
    <w:div w:id="1551964513">
      <w:bodyDiv w:val="1"/>
      <w:marLeft w:val="0"/>
      <w:marRight w:val="0"/>
      <w:marTop w:val="0"/>
      <w:marBottom w:val="0"/>
      <w:divBdr>
        <w:top w:val="none" w:sz="0" w:space="0" w:color="auto"/>
        <w:left w:val="none" w:sz="0" w:space="0" w:color="auto"/>
        <w:bottom w:val="none" w:sz="0" w:space="0" w:color="auto"/>
        <w:right w:val="none" w:sz="0" w:space="0" w:color="auto"/>
      </w:divBdr>
    </w:div>
    <w:div w:id="1770196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dcru.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rsvpforhealth.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EndNote%20X7\Templates\BMC%20Medicin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D392B9-DBC2-417D-83FD-F9D791C52D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MC Medicine</Template>
  <TotalTime>0</TotalTime>
  <Pages>1</Pages>
  <Words>506</Words>
  <Characters>410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BMC Medicine</vt:lpstr>
    </vt:vector>
  </TitlesOfParts>
  <Company>ISI ResearchSoft</Company>
  <LinksUpToDate>false</LinksUpToDate>
  <CharactersWithSpaces>4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MC Medicine</dc:title>
  <dc:creator>SOYIRI Soyiri</dc:creator>
  <cp:lastModifiedBy>Bright Nwaru</cp:lastModifiedBy>
  <cp:revision>2</cp:revision>
  <cp:lastPrinted>2015-08-17T09:59:00Z</cp:lastPrinted>
  <dcterms:created xsi:type="dcterms:W3CDTF">2015-10-29T12:14:00Z</dcterms:created>
  <dcterms:modified xsi:type="dcterms:W3CDTF">2015-10-29T12:14:00Z</dcterms:modified>
</cp:coreProperties>
</file>